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47F0D" w14:textId="6D76C2A1" w:rsidR="009350CB" w:rsidRDefault="00A31A6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 w:rsidR="00920805">
        <w:rPr>
          <w:rFonts w:ascii="Times New Roman" w:hAnsi="Times New Roman" w:cs="Times New Roman"/>
          <w:b/>
          <w:bCs/>
        </w:rPr>
        <w:t>4</w:t>
      </w:r>
      <w:r w:rsidR="009451B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Patient management and postoperative complications </w:t>
      </w:r>
      <w:ins w:id="0" w:author="Tong" w:date="2023-09-30T00:07:00Z">
        <w:r w:rsidR="00D551D5">
          <w:rPr>
            <w:rFonts w:ascii="Times New Roman" w:hAnsi="Times New Roman" w:cs="Times New Roman"/>
            <w:b/>
            <w:bCs/>
          </w:rPr>
          <w:t>based on</w:t>
        </w:r>
      </w:ins>
      <w:r>
        <w:rPr>
          <w:rFonts w:ascii="Times New Roman" w:hAnsi="Times New Roman" w:cs="Times New Roman"/>
          <w:b/>
          <w:bCs/>
        </w:rPr>
        <w:t xml:space="preserve"> </w:t>
      </w:r>
      <w:r w:rsidR="009350CB">
        <w:rPr>
          <w:rFonts w:ascii="Times New Roman" w:hAnsi="Times New Roman" w:cs="Times New Roman"/>
          <w:b/>
          <w:bCs/>
        </w:rPr>
        <w:t>SMI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9"/>
        <w:gridCol w:w="2945"/>
        <w:gridCol w:w="1797"/>
        <w:gridCol w:w="1032"/>
        <w:gridCol w:w="1281"/>
        <w:gridCol w:w="1483"/>
        <w:gridCol w:w="907"/>
        <w:gridCol w:w="808"/>
        <w:gridCol w:w="1415"/>
        <w:gridCol w:w="1483"/>
        <w:gridCol w:w="774"/>
      </w:tblGrid>
      <w:tr w:rsidR="00166C72" w:rsidRPr="00166C72" w14:paraId="076BE73E" w14:textId="77777777" w:rsidTr="00166C72">
        <w:trPr>
          <w:trHeight w:val="285"/>
        </w:trPr>
        <w:tc>
          <w:tcPr>
            <w:tcW w:w="112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DF00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6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0E2" w14:textId="2876200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(</w:t>
            </w:r>
            <w:r w:rsidR="00C2435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1B9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3E2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8AD0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351E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46C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39BD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2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CDB9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DF50" w14:textId="77777777" w:rsidR="00166C72" w:rsidRPr="00166C72" w:rsidRDefault="00166C72" w:rsidP="00166C72">
            <w:pPr>
              <w:widowControl/>
              <w:rPr>
                <w:rFonts w:ascii="等线" w:eastAsia="等线" w:hAnsi="等线" w:cs="宋体"/>
                <w:color w:val="000000"/>
                <w:kern w:val="0"/>
                <w:szCs w:val="21"/>
              </w:rPr>
            </w:pPr>
            <w:r w:rsidRPr="00166C72">
              <w:rPr>
                <w:rFonts w:ascii="等线" w:eastAsia="等线" w:hAnsi="等线" w:cs="宋体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166C72" w:rsidRPr="00166C72" w14:paraId="1786F4E4" w14:textId="77777777" w:rsidTr="00166C72">
        <w:trPr>
          <w:trHeight w:val="285"/>
        </w:trPr>
        <w:tc>
          <w:tcPr>
            <w:tcW w:w="112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92EDA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B3AEA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verall (N=415)</w:t>
            </w:r>
          </w:p>
        </w:tc>
        <w:tc>
          <w:tcPr>
            <w:tcW w:w="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231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8F352D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3 SMI</w:t>
            </w:r>
          </w:p>
        </w:tc>
        <w:tc>
          <w:tcPr>
            <w:tcW w:w="32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F7B09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DE3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2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8252D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mbilical SMI</w:t>
            </w:r>
          </w:p>
        </w:tc>
        <w:tc>
          <w:tcPr>
            <w:tcW w:w="27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B02BA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166C72" w:rsidRPr="00166C72" w14:paraId="2DB52EC0" w14:textId="77777777" w:rsidTr="00166C72">
        <w:trPr>
          <w:trHeight w:val="278"/>
        </w:trPr>
        <w:tc>
          <w:tcPr>
            <w:tcW w:w="112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6D9F2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7F6A3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B20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C5530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92)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CCF77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323)</w:t>
            </w:r>
          </w:p>
        </w:tc>
        <w:tc>
          <w:tcPr>
            <w:tcW w:w="32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3D953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95A0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25FBB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Low (n=148)</w:t>
            </w:r>
          </w:p>
        </w:tc>
        <w:tc>
          <w:tcPr>
            <w:tcW w:w="5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362DC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gh (n=267)</w:t>
            </w:r>
          </w:p>
        </w:tc>
        <w:tc>
          <w:tcPr>
            <w:tcW w:w="2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677F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66C72" w:rsidRPr="00166C72" w14:paraId="2B14366E" w14:textId="77777777" w:rsidTr="00166C72">
        <w:trPr>
          <w:trHeight w:val="285"/>
        </w:trPr>
        <w:tc>
          <w:tcPr>
            <w:tcW w:w="112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CF446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1112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7B8279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5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49211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8487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2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513C3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80479F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9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894B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7D6D4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5CC8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166C72" w:rsidRPr="00166C72" w14:paraId="3B0EF8C1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D63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643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scop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EF05" w14:textId="7B24A225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9 (43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668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854F" w14:textId="476D520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 (47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F9BF" w14:textId="47F01E92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41.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EA40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9F9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E49" w14:textId="61D1ACF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45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77EF" w14:textId="43E4749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 (4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54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3 </w:t>
            </w:r>
          </w:p>
        </w:tc>
      </w:tr>
      <w:tr w:rsidR="00166C72" w:rsidRPr="00166C72" w14:paraId="48639E5A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CB4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EB8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parotom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F6AD" w14:textId="2E5992EF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 (56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2EE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3418" w14:textId="3D6698A4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 (52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6C11" w14:textId="23FA9FC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 (58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B78A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8C8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625F" w14:textId="60D1353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 (54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95C1" w14:textId="54F4671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 (58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C4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59D7B0C0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C561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ood transfus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D62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88B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EA3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9F1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F2C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53D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A09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DAB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FBAB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70473223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A99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8A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4D7E" w14:textId="3F238F7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7 (83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B7E9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3705" w14:textId="52444F6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 (71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7854" w14:textId="21A61315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1 (87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339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F21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F63C" w14:textId="7B36D41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 (82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4261" w14:textId="01741AF4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 (84.3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29F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8 </w:t>
            </w:r>
          </w:p>
        </w:tc>
      </w:tr>
      <w:tr w:rsidR="00166C72" w:rsidRPr="00166C72" w14:paraId="4AF4118A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4C2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02C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651" w14:textId="5E3AC1F4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 (16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C1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2FF4" w14:textId="0F2F9A24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28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60F" w14:textId="3039169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13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162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EE5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A2E0" w14:textId="1925867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 (17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3D59" w14:textId="4FA344C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 (15.7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E3B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63563CAC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A86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anastomosi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BD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FBB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AA6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6FD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33E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EAC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217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B2C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FACD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042A3FDE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872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8F8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5E6" w14:textId="4591D105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 (28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59CF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190" w14:textId="060C810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 (33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C26E" w14:textId="28BF166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(26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A38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5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E993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9873" w14:textId="45CB48F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 (27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4AEB" w14:textId="22BB9DA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 (28.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FCB9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6 </w:t>
            </w:r>
          </w:p>
        </w:tc>
      </w:tr>
      <w:tr w:rsidR="00166C72" w:rsidRPr="00166C72" w14:paraId="62FD5821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E86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F56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6FA6" w14:textId="129CBD2F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 (71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F71D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FC23" w14:textId="2212648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 (66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9413" w14:textId="36A86312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 (73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49B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966D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5C3" w14:textId="74ED67F4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 (72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373" w14:textId="52B9E13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 (71.2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150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14FC006D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E3F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stom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963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456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15B9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641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0F2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6A3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71C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BE40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B2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074DF411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221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0461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DB46" w14:textId="4002ED0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4 (63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E4B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5975" w14:textId="4B4CEA4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72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9A59" w14:textId="60C4AED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 (61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0EB0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0.037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54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51DA" w14:textId="74742A0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 (64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D1BE" w14:textId="277DF43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 (62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2CAF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93 </w:t>
            </w:r>
          </w:p>
        </w:tc>
      </w:tr>
      <w:tr w:rsidR="00166C72" w:rsidRPr="00166C72" w14:paraId="1EDBF2A7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F66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EF0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EA8" w14:textId="260DA995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 (36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788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AD70" w14:textId="752F924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(27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70F6" w14:textId="3D0C26E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 (39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C6DF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E24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F0A5" w14:textId="163E50A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 (35.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D9E3" w14:textId="6FA8E87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37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9B2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5A69F877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BA5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ngth of stay (days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CAD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2EB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D41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0CE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2AF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749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82E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9A7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5F8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12931A44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C41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D46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860" w14:textId="3DEBEAB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1 (79.8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A6D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6BA2" w14:textId="1E991AB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 (81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046A" w14:textId="72A2D85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 (79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12D3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3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0AF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3ED5" w14:textId="6C515C3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 (81.1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573" w14:textId="084C6EA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 (79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1EF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18 </w:t>
            </w:r>
          </w:p>
        </w:tc>
      </w:tr>
      <w:tr w:rsidR="00166C72" w:rsidRPr="00166C72" w14:paraId="57F5D310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541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7800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980D" w14:textId="773D8BB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 (20.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14E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7DCB" w14:textId="0F264BF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8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9E19" w14:textId="4B3D241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 (20.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1E9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5EB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E7EC" w14:textId="039D51C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 (18.9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1BFA" w14:textId="4557229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 (21.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3E7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2E37098A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EE5F" w14:textId="77777777" w:rsidR="00166C72" w:rsidRPr="00166C72" w:rsidRDefault="00166C72" w:rsidP="00166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stoperative complication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7905" w14:textId="77777777" w:rsidR="00166C72" w:rsidRPr="00166C72" w:rsidRDefault="00166C72" w:rsidP="00166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8BB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9B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750B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0D1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4E3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8F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D11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FD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31ACF4EE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D09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patient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37ED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C2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CE3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36B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1F1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43D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AB0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2B9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506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23EBABC2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17D1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801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0A63" w14:textId="3AD62EB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 (88.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407F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01B61" w14:textId="45CB80C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92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50E0" w14:textId="2B18C2D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 (86.7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65C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8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A3A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9954" w14:textId="6FF681F2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 (88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01AE" w14:textId="5EE41FB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 (87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6C1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94 </w:t>
            </w:r>
          </w:p>
        </w:tc>
      </w:tr>
      <w:tr w:rsidR="00166C72" w:rsidRPr="00166C72" w14:paraId="06E1F041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F45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7BC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400B" w14:textId="70A0B00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 (12.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8E1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9C4A" w14:textId="5F8DD78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827F" w14:textId="5F915D7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 (13.3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42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96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2C3F" w14:textId="66BC2DE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 (11.5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3D96" w14:textId="5C3A825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 (12.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6F0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317697DE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B49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bstruc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1F6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8E8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CDC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CF6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EEF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9BA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1D4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DF5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508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2BC910CA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F72B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E61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E669" w14:textId="4BA701A5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9 (98.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0CC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344F" w14:textId="60F7001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10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FA1" w14:textId="7ECA5FF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7 (98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B0A9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470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5062" w14:textId="34CFA39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 (99.3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7BD9" w14:textId="1CC418F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 (98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E8C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8 </w:t>
            </w:r>
          </w:p>
        </w:tc>
      </w:tr>
      <w:tr w:rsidR="00166C72" w:rsidRPr="00166C72" w14:paraId="21AF4CCA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D9C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145E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8E6" w14:textId="29FDD92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4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D5B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EFB4" w14:textId="0A7F78F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899B" w14:textId="57507B7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 (1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E883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9DF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E54B" w14:textId="459E497F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7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630F" w14:textId="647653D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171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5D526C96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9D0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nastomotic fistul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DF7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EFB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32A2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CD4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A54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C2F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96D0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6090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43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7BEA81E8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965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D434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CB7DD" w14:textId="2A7C5779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 (94.9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857B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A49D" w14:textId="7F347F0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(94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E837" w14:textId="1BFAAAC8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 (95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3CE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4939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11B6" w14:textId="7A766FC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94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2C4A" w14:textId="2CAB1D2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 (95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DD10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1 </w:t>
            </w:r>
          </w:p>
        </w:tc>
      </w:tr>
      <w:tr w:rsidR="00166C72" w:rsidRPr="00166C72" w14:paraId="448280B1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8BF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E8D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2CB0" w14:textId="3B8B392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 (5.1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38B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FFED" w14:textId="671CD6B9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5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5D2DC" w14:textId="5866689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 (5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F86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168E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1396" w14:textId="6BC6A26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 (5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EB4" w14:textId="3E51ECF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4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57B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2654E141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E56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l infectio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DB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117D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AA9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68BC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9BA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06C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CC5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33D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E6B0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0EE9F521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2F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F5F1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81F6E" w14:textId="67FC909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 (91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A829F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E86E" w14:textId="5F43573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 (92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F32" w14:textId="357647A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 (91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A39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81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83D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9A7C" w14:textId="15A6B31F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 (91.2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6B1" w14:textId="3732789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 (91.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C7B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</w:tr>
      <w:tr w:rsidR="00166C72" w:rsidRPr="00166C72" w14:paraId="56D8C5FD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C33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269F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049" w14:textId="2649FC6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 (8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82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D54B" w14:textId="7F6494F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7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A6FE" w14:textId="50B3C59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 (9.0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124C7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E39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4CDB" w14:textId="1BB0D182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 (8.8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27DB" w14:textId="696227E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 (8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DBC2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7F137EBD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6B3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rombosi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74A0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EED3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E02D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F222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2C2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5D3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7021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6C7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003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4083D3D4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0D2D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3C3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9452" w14:textId="75A224FB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8 (98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EA2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98C4" w14:textId="68719D6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10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5790" w14:textId="69AF772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 (97.8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30A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4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E1B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C2B" w14:textId="0B7B79C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(98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F8A7" w14:textId="1AFC646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 (98.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0266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</w:tr>
      <w:tr w:rsidR="00166C72" w:rsidRPr="00166C72" w14:paraId="0EAF1598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E84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00E9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8B89" w14:textId="5FA4560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1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D0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80F30" w14:textId="3E8419A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9FFF" w14:textId="6CD861A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 (2.2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C158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204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901F" w14:textId="4427ED0F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DBEA" w14:textId="4ABE2FB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1.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0740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07A015CD" w14:textId="77777777" w:rsidTr="00166C72">
        <w:trPr>
          <w:trHeight w:val="278"/>
        </w:trPr>
        <w:tc>
          <w:tcPr>
            <w:tcW w:w="112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29C7" w14:textId="1954EA80" w:rsidR="00166C72" w:rsidRPr="00166C72" w:rsidRDefault="00166C72" w:rsidP="00166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-cereb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disease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B506" w14:textId="77777777" w:rsidR="00166C72" w:rsidRPr="00166C72" w:rsidRDefault="00166C72" w:rsidP="00166C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793A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BF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6862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39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2867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E470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818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77B3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66C72" w:rsidRPr="00166C72" w14:paraId="766A07F3" w14:textId="77777777" w:rsidTr="00166C72">
        <w:trPr>
          <w:trHeight w:val="278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1120C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0F28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3F3B" w14:textId="7D3A56F3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 (99.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A222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DB2D" w14:textId="42269AB1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 (10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2B9B" w14:textId="5E09603A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 (99.1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C67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292F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DB60" w14:textId="28BD6870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 (98.6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A98B" w14:textId="055C629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 (99.6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3821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0 </w:t>
            </w:r>
          </w:p>
        </w:tc>
      </w:tr>
      <w:tr w:rsidR="00166C72" w:rsidRPr="00166C72" w14:paraId="4102F5DB" w14:textId="77777777" w:rsidTr="00166C72">
        <w:trPr>
          <w:trHeight w:val="285"/>
        </w:trPr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FDC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5326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AC30E" w14:textId="443EDC6C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B94C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377A" w14:textId="3A9B037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0.0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D3B" w14:textId="67E092BE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0.9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D3D5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4C3A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093C" w14:textId="2D6A6ACD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4)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3D88" w14:textId="669003E6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 (0.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521E" w14:textId="77777777" w:rsidR="00166C72" w:rsidRPr="00166C72" w:rsidRDefault="00166C72" w:rsidP="00166C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66C72" w:rsidRPr="00166C72" w14:paraId="473197C3" w14:textId="77777777" w:rsidTr="00166C72">
        <w:trPr>
          <w:trHeight w:val="278"/>
        </w:trPr>
        <w:tc>
          <w:tcPr>
            <w:tcW w:w="5000" w:type="pct"/>
            <w:gridSpan w:val="11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ABCD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bbreviations: SMI, skeletal muscle index. </w:t>
            </w:r>
          </w:p>
        </w:tc>
      </w:tr>
      <w:tr w:rsidR="00166C72" w:rsidRPr="00166C72" w14:paraId="62A5C7F8" w14:textId="77777777" w:rsidTr="00166C72">
        <w:trPr>
          <w:trHeight w:val="278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E7D5" w14:textId="77777777" w:rsidR="00166C72" w:rsidRPr="00166C72" w:rsidRDefault="00166C72" w:rsidP="00166C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166C7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old was used to highlight values that were statistically significant (P&lt;0.05).</w:t>
            </w:r>
          </w:p>
        </w:tc>
      </w:tr>
    </w:tbl>
    <w:p w14:paraId="66D550DF" w14:textId="77777777" w:rsidR="00166C72" w:rsidRPr="00166C72" w:rsidRDefault="00166C72">
      <w:pPr>
        <w:rPr>
          <w:rFonts w:ascii="Times New Roman" w:hAnsi="Times New Roman" w:cs="Times New Roman"/>
          <w:b/>
          <w:bCs/>
        </w:rPr>
      </w:pPr>
    </w:p>
    <w:sectPr w:rsidR="00166C72" w:rsidRPr="00166C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87C67" w14:textId="77777777" w:rsidR="00BC2E92" w:rsidRDefault="00BC2E92" w:rsidP="001E63C0">
      <w:r>
        <w:separator/>
      </w:r>
    </w:p>
  </w:endnote>
  <w:endnote w:type="continuationSeparator" w:id="0">
    <w:p w14:paraId="7EDF44BE" w14:textId="77777777" w:rsidR="00BC2E92" w:rsidRDefault="00BC2E92" w:rsidP="001E6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8EFBC" w14:textId="77777777" w:rsidR="00BC2E92" w:rsidRDefault="00BC2E92" w:rsidP="001E63C0">
      <w:r>
        <w:separator/>
      </w:r>
    </w:p>
  </w:footnote>
  <w:footnote w:type="continuationSeparator" w:id="0">
    <w:p w14:paraId="6F52342F" w14:textId="77777777" w:rsidR="00BC2E92" w:rsidRDefault="00BC2E92" w:rsidP="001E63C0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ng">
    <w15:presenceInfo w15:providerId="None" w15:userId="T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E0NmEwMDAyMWNjMjE3NDllNzM3NGQ5ZTgxZThmYjMifQ=="/>
  </w:docVars>
  <w:rsids>
    <w:rsidRoot w:val="5BF10324"/>
    <w:rsid w:val="00166C72"/>
    <w:rsid w:val="001E63C0"/>
    <w:rsid w:val="002B0FA5"/>
    <w:rsid w:val="002C581E"/>
    <w:rsid w:val="00326F82"/>
    <w:rsid w:val="003E6A04"/>
    <w:rsid w:val="00444590"/>
    <w:rsid w:val="004869C2"/>
    <w:rsid w:val="007103F2"/>
    <w:rsid w:val="00810C23"/>
    <w:rsid w:val="00920805"/>
    <w:rsid w:val="00924695"/>
    <w:rsid w:val="009350CB"/>
    <w:rsid w:val="009451B2"/>
    <w:rsid w:val="009722C3"/>
    <w:rsid w:val="00974A81"/>
    <w:rsid w:val="00A31A69"/>
    <w:rsid w:val="00A51232"/>
    <w:rsid w:val="00BC2E92"/>
    <w:rsid w:val="00C2435F"/>
    <w:rsid w:val="00CF17CE"/>
    <w:rsid w:val="00D551D5"/>
    <w:rsid w:val="00DB3DBF"/>
    <w:rsid w:val="00FF7396"/>
    <w:rsid w:val="533333EF"/>
    <w:rsid w:val="5BF10324"/>
    <w:rsid w:val="79142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B38070"/>
  <w15:docId w15:val="{4CB749AD-301E-4BFC-8529-F836B1DD2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rsid w:val="001E63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1E63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1E63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1E63C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Revision"/>
    <w:hidden/>
    <w:uiPriority w:val="99"/>
    <w:semiHidden/>
    <w:rsid w:val="00D551D5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02666151</dc:creator>
  <cp:lastModifiedBy>Tong</cp:lastModifiedBy>
  <cp:revision>17</cp:revision>
  <dcterms:created xsi:type="dcterms:W3CDTF">2022-12-01T11:52:00Z</dcterms:created>
  <dcterms:modified xsi:type="dcterms:W3CDTF">2023-10-06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B10B16E77CFD4859AAD0B13EC92BFF81</vt:lpwstr>
  </property>
</Properties>
</file>